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FA2F65" w14:textId="77777777" w:rsidR="00D01198" w:rsidRPr="00577915" w:rsidRDefault="00D01198" w:rsidP="00D01198">
      <w:pPr>
        <w:spacing w:line="480" w:lineRule="auto"/>
        <w:rPr>
          <w:rFonts w:ascii="Times New Roman" w:hAnsi="Times New Roman" w:cs="Times New Roman"/>
        </w:rPr>
      </w:pPr>
      <w:r w:rsidRPr="0057791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442A88">
        <w:rPr>
          <w:rFonts w:ascii="Times New Roman" w:hAnsi="Times New Roman" w:cs="Times New Roman"/>
          <w:b/>
        </w:rPr>
        <w:t xml:space="preserve"> </w:t>
      </w:r>
      <w:r w:rsidRPr="00B47797">
        <w:rPr>
          <w:rFonts w:ascii="Times New Roman" w:hAnsi="Times New Roman" w:cs="Times New Roman"/>
          <w:b/>
        </w:rPr>
        <w:t xml:space="preserve">Tabl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9"/>
        <w:gridCol w:w="1809"/>
        <w:gridCol w:w="2549"/>
        <w:gridCol w:w="1543"/>
        <w:gridCol w:w="814"/>
        <w:gridCol w:w="836"/>
      </w:tblGrid>
      <w:tr w:rsidR="00D01198" w:rsidRPr="00577915" w14:paraId="3531636F" w14:textId="77777777" w:rsidTr="00947063">
        <w:trPr>
          <w:trHeight w:val="320"/>
        </w:trPr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90AA9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1C30">
              <w:rPr>
                <w:rFonts w:ascii="Times New Roman" w:eastAsia="Times New Roman" w:hAnsi="Times New Roman" w:cs="Times New Roman"/>
              </w:rPr>
              <w:t>Trophic Level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ACE7D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1C30">
              <w:rPr>
                <w:rFonts w:ascii="Times New Roman" w:eastAsia="Times New Roman" w:hAnsi="Times New Roman" w:cs="Times New Roman"/>
              </w:rPr>
              <w:t>Degree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043C4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1C30">
              <w:rPr>
                <w:rFonts w:ascii="Times New Roman" w:eastAsia="Times New Roman" w:hAnsi="Times New Roman" w:cs="Times New Roman"/>
              </w:rPr>
              <w:t>Degree Distribution</w:t>
            </w:r>
          </w:p>
          <w:p w14:paraId="53E46C13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1C30">
              <w:rPr>
                <w:rFonts w:ascii="Times New Roman" w:eastAsia="Times New Roman" w:hAnsi="Times New Roman" w:cs="Times New Roman"/>
              </w:rPr>
              <w:t>Fitting Model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1305BE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Cumulative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038FE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Rainy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74291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</w:tr>
      <w:tr w:rsidR="00D01198" w:rsidRPr="00577915" w14:paraId="4FC63373" w14:textId="77777777" w:rsidTr="00947063">
        <w:trPr>
          <w:trHeight w:val="320"/>
        </w:trPr>
        <w:tc>
          <w:tcPr>
            <w:tcW w:w="101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2C059FD" w14:textId="77777777" w:rsidR="00D01198" w:rsidRPr="002F1C30" w:rsidRDefault="00D01198" w:rsidP="009470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Plant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0F62" w14:textId="77777777" w:rsidR="00D01198" w:rsidRPr="002F1C30" w:rsidRDefault="00D01198" w:rsidP="009470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FF96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074B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8E01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9A52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D01198" w:rsidRPr="00577915" w14:paraId="498BF876" w14:textId="77777777" w:rsidTr="00947063">
        <w:trPr>
          <w:trHeight w:val="320"/>
        </w:trPr>
        <w:tc>
          <w:tcPr>
            <w:tcW w:w="1011" w:type="pct"/>
            <w:vMerge/>
            <w:tcBorders>
              <w:left w:val="nil"/>
              <w:right w:val="nil"/>
            </w:tcBorders>
          </w:tcPr>
          <w:p w14:paraId="01B09FB1" w14:textId="77777777" w:rsidR="00D01198" w:rsidRPr="002F1C30" w:rsidRDefault="00D01198" w:rsidP="009470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05C4" w14:textId="77777777" w:rsidR="00D01198" w:rsidRPr="002F1C30" w:rsidRDefault="00D01198" w:rsidP="009470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2073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AA13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93FC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18C3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D01198" w:rsidRPr="00577915" w14:paraId="5786B801" w14:textId="77777777" w:rsidTr="00947063">
        <w:trPr>
          <w:trHeight w:val="320"/>
        </w:trPr>
        <w:tc>
          <w:tcPr>
            <w:tcW w:w="1011" w:type="pct"/>
            <w:vMerge/>
            <w:tcBorders>
              <w:left w:val="nil"/>
              <w:right w:val="nil"/>
            </w:tcBorders>
          </w:tcPr>
          <w:p w14:paraId="19C79804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A06E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60AB" w14:textId="77777777" w:rsidR="00D01198" w:rsidRPr="002F1C30" w:rsidRDefault="00D01198" w:rsidP="009470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Exponential fit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6F9D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-63.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BEA9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-58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576D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-40.6</w:t>
            </w:r>
          </w:p>
        </w:tc>
      </w:tr>
      <w:tr w:rsidR="00D01198" w:rsidRPr="00577915" w14:paraId="27672D83" w14:textId="77777777" w:rsidTr="00947063">
        <w:trPr>
          <w:trHeight w:val="320"/>
        </w:trPr>
        <w:tc>
          <w:tcPr>
            <w:tcW w:w="1011" w:type="pct"/>
            <w:vMerge/>
            <w:tcBorders>
              <w:left w:val="nil"/>
              <w:right w:val="nil"/>
            </w:tcBorders>
          </w:tcPr>
          <w:p w14:paraId="664DDC2C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6DB5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9DE8" w14:textId="77777777" w:rsidR="00D01198" w:rsidRPr="002F1C30" w:rsidRDefault="00D01198" w:rsidP="009470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Power-law fit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AF5C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-45.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53B5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-38.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272F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-32.6</w:t>
            </w:r>
          </w:p>
        </w:tc>
      </w:tr>
      <w:tr w:rsidR="00D01198" w:rsidRPr="00577915" w14:paraId="26C9D282" w14:textId="77777777" w:rsidTr="00947063">
        <w:trPr>
          <w:trHeight w:val="320"/>
        </w:trPr>
        <w:tc>
          <w:tcPr>
            <w:tcW w:w="1011" w:type="pct"/>
            <w:vMerge/>
            <w:tcBorders>
              <w:left w:val="nil"/>
              <w:bottom w:val="nil"/>
              <w:right w:val="nil"/>
            </w:tcBorders>
          </w:tcPr>
          <w:p w14:paraId="3C49C299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3069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1B43" w14:textId="77777777" w:rsidR="00D01198" w:rsidRPr="002F1C30" w:rsidRDefault="00D01198" w:rsidP="009470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Truncated power-law fit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C190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-91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A48D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-76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9CFF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-57.5</w:t>
            </w:r>
          </w:p>
        </w:tc>
      </w:tr>
      <w:tr w:rsidR="00D01198" w:rsidRPr="00577915" w14:paraId="44A6E0CE" w14:textId="77777777" w:rsidTr="00947063">
        <w:trPr>
          <w:trHeight w:val="32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79D7FF9" w14:textId="77777777" w:rsidR="00D01198" w:rsidRPr="002F1C30" w:rsidRDefault="00D01198" w:rsidP="009470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33684" w14:textId="77777777" w:rsidR="00D01198" w:rsidRPr="002F1C30" w:rsidRDefault="00D01198" w:rsidP="009470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F559A" w14:textId="77777777" w:rsidR="00D01198" w:rsidRPr="002F1C30" w:rsidRDefault="00D01198" w:rsidP="009470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39AC9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5E072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03D92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1198" w:rsidRPr="00577915" w14:paraId="6FF09C03" w14:textId="77777777" w:rsidTr="00947063">
        <w:trPr>
          <w:trHeight w:val="320"/>
        </w:trPr>
        <w:tc>
          <w:tcPr>
            <w:tcW w:w="1011" w:type="pct"/>
            <w:vMerge w:val="restart"/>
            <w:tcBorders>
              <w:top w:val="nil"/>
              <w:left w:val="nil"/>
              <w:right w:val="nil"/>
            </w:tcBorders>
          </w:tcPr>
          <w:p w14:paraId="510B25B6" w14:textId="77777777" w:rsidR="00D01198" w:rsidRPr="002F1C30" w:rsidRDefault="00D01198" w:rsidP="009470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Pollinator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A005" w14:textId="77777777" w:rsidR="00D01198" w:rsidRPr="002F1C30" w:rsidRDefault="00D01198" w:rsidP="009470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Mean Degre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9EAE" w14:textId="77777777" w:rsidR="00D01198" w:rsidRPr="002F1C30" w:rsidRDefault="00D01198" w:rsidP="009470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6243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7124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52E2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D01198" w:rsidRPr="00577915" w14:paraId="25AF20D9" w14:textId="77777777" w:rsidTr="00947063">
        <w:trPr>
          <w:trHeight w:val="320"/>
        </w:trPr>
        <w:tc>
          <w:tcPr>
            <w:tcW w:w="1011" w:type="pct"/>
            <w:vMerge/>
            <w:tcBorders>
              <w:left w:val="nil"/>
              <w:right w:val="nil"/>
            </w:tcBorders>
          </w:tcPr>
          <w:p w14:paraId="7C9E1F4A" w14:textId="77777777" w:rsidR="00D01198" w:rsidRPr="002F1C30" w:rsidRDefault="00D01198" w:rsidP="009470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51FE" w14:textId="77777777" w:rsidR="00D01198" w:rsidRPr="002F1C30" w:rsidRDefault="00D01198" w:rsidP="009470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5DB5" w14:textId="77777777" w:rsidR="00D01198" w:rsidRPr="002F1C30" w:rsidRDefault="00D01198" w:rsidP="009470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B9D4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C207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2903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D01198" w:rsidRPr="00577915" w14:paraId="3CC77534" w14:textId="77777777" w:rsidTr="00947063">
        <w:trPr>
          <w:trHeight w:val="320"/>
        </w:trPr>
        <w:tc>
          <w:tcPr>
            <w:tcW w:w="1011" w:type="pct"/>
            <w:vMerge/>
            <w:tcBorders>
              <w:left w:val="nil"/>
              <w:right w:val="nil"/>
            </w:tcBorders>
          </w:tcPr>
          <w:p w14:paraId="4A8BE69E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27AB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B704" w14:textId="77777777" w:rsidR="00D01198" w:rsidRPr="002F1C30" w:rsidRDefault="00D01198" w:rsidP="009470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Exponential fit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03DE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-63.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5FAC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-58.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256C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-27.5</w:t>
            </w:r>
          </w:p>
        </w:tc>
      </w:tr>
      <w:tr w:rsidR="00D01198" w:rsidRPr="00577915" w14:paraId="6A7E25F6" w14:textId="77777777" w:rsidTr="00947063">
        <w:trPr>
          <w:trHeight w:val="320"/>
        </w:trPr>
        <w:tc>
          <w:tcPr>
            <w:tcW w:w="1011" w:type="pct"/>
            <w:vMerge/>
            <w:tcBorders>
              <w:left w:val="nil"/>
              <w:right w:val="nil"/>
            </w:tcBorders>
          </w:tcPr>
          <w:p w14:paraId="4AE824FB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89E6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18CC" w14:textId="77777777" w:rsidR="00D01198" w:rsidRPr="002F1C30" w:rsidRDefault="00D01198" w:rsidP="009470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Power-law fit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EE39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-47.7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EFAE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-36.3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9A0F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-45.6*</w:t>
            </w:r>
          </w:p>
        </w:tc>
      </w:tr>
      <w:tr w:rsidR="00D01198" w:rsidRPr="00577915" w14:paraId="57A434C1" w14:textId="77777777" w:rsidTr="00947063">
        <w:trPr>
          <w:trHeight w:val="320"/>
        </w:trPr>
        <w:tc>
          <w:tcPr>
            <w:tcW w:w="101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833998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52CEC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9361F" w14:textId="77777777" w:rsidR="00D01198" w:rsidRPr="002F1C30" w:rsidRDefault="00D01198" w:rsidP="0094706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Truncated power-law fi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E1BAE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-79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8A293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-70.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1BC5E" w14:textId="77777777" w:rsidR="00D01198" w:rsidRPr="002F1C30" w:rsidRDefault="00D01198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30">
              <w:rPr>
                <w:rFonts w:ascii="Times New Roman" w:eastAsia="Times New Roman" w:hAnsi="Times New Roman" w:cs="Times New Roman"/>
                <w:color w:val="000000"/>
              </w:rPr>
              <w:t>-40.6</w:t>
            </w:r>
          </w:p>
        </w:tc>
      </w:tr>
    </w:tbl>
    <w:p w14:paraId="3791123F" w14:textId="61A608EB" w:rsidR="00B861CF" w:rsidRPr="00D01198" w:rsidRDefault="00D01198" w:rsidP="00D01198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B861CF" w:rsidRPr="00D01198" w:rsidSect="00210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198"/>
    <w:rsid w:val="000C6A7F"/>
    <w:rsid w:val="00130208"/>
    <w:rsid w:val="001D0013"/>
    <w:rsid w:val="001E70DB"/>
    <w:rsid w:val="001F2E35"/>
    <w:rsid w:val="001F7154"/>
    <w:rsid w:val="002104F8"/>
    <w:rsid w:val="002C0278"/>
    <w:rsid w:val="002D6378"/>
    <w:rsid w:val="0032631A"/>
    <w:rsid w:val="003910DF"/>
    <w:rsid w:val="003E752D"/>
    <w:rsid w:val="004351CB"/>
    <w:rsid w:val="0048749D"/>
    <w:rsid w:val="005161FE"/>
    <w:rsid w:val="0053397D"/>
    <w:rsid w:val="006E740A"/>
    <w:rsid w:val="00776C36"/>
    <w:rsid w:val="00987639"/>
    <w:rsid w:val="00992325"/>
    <w:rsid w:val="009A64B6"/>
    <w:rsid w:val="009E2FEF"/>
    <w:rsid w:val="00A50060"/>
    <w:rsid w:val="00AB6D65"/>
    <w:rsid w:val="00AB72C9"/>
    <w:rsid w:val="00AE2211"/>
    <w:rsid w:val="00B42B85"/>
    <w:rsid w:val="00B50D1F"/>
    <w:rsid w:val="00BF6423"/>
    <w:rsid w:val="00C06B6A"/>
    <w:rsid w:val="00C62982"/>
    <w:rsid w:val="00D01198"/>
    <w:rsid w:val="00D21BAA"/>
    <w:rsid w:val="00D33C1F"/>
    <w:rsid w:val="00D50A32"/>
    <w:rsid w:val="00D93BFC"/>
    <w:rsid w:val="00DD0F30"/>
    <w:rsid w:val="00DD1E78"/>
    <w:rsid w:val="00DF0C62"/>
    <w:rsid w:val="00EC726F"/>
    <w:rsid w:val="00FC78D2"/>
    <w:rsid w:val="00FD6FD0"/>
    <w:rsid w:val="00FF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40301"/>
  <w14:defaultImageDpi w14:val="32767"/>
  <w15:chartTrackingRefBased/>
  <w15:docId w15:val="{A42C6BF4-8790-A64B-8486-F77716646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119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D1F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D1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Rabeling</dc:creator>
  <cp:keywords/>
  <dc:description/>
  <cp:lastModifiedBy>Simone Rabeling</cp:lastModifiedBy>
  <cp:revision>1</cp:revision>
  <dcterms:created xsi:type="dcterms:W3CDTF">2019-11-08T20:51:00Z</dcterms:created>
  <dcterms:modified xsi:type="dcterms:W3CDTF">2019-11-08T20:51:00Z</dcterms:modified>
</cp:coreProperties>
</file>